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E14" w:rsidRPr="00B6542D" w:rsidRDefault="00E10E14" w:rsidP="00E10E14">
      <w:pPr>
        <w:pStyle w:val="MDPI31text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B6542D">
        <w:rPr>
          <w:rFonts w:ascii="Times New Roman" w:hAnsi="Times New Roman"/>
          <w:b/>
          <w:iCs/>
          <w:sz w:val="24"/>
          <w:szCs w:val="24"/>
          <w:lang w:val="en-GB"/>
        </w:rPr>
        <w:t>Additional file 2</w:t>
      </w:r>
      <w:r w:rsidR="00782031">
        <w:rPr>
          <w:rFonts w:ascii="Times New Roman" w:hAnsi="Times New Roman"/>
          <w:b/>
          <w:iCs/>
          <w:sz w:val="24"/>
          <w:szCs w:val="24"/>
          <w:lang w:val="en-GB"/>
        </w:rPr>
        <w:t>.</w:t>
      </w:r>
      <w:r w:rsidRPr="00B6542D">
        <w:rPr>
          <w:rFonts w:ascii="Times New Roman" w:hAnsi="Times New Roman"/>
          <w:b/>
          <w:iCs/>
          <w:sz w:val="24"/>
          <w:szCs w:val="24"/>
          <w:lang w:val="en-GB"/>
        </w:rPr>
        <w:t xml:space="preserve"> Metadata associated with genotype I ASFV whole genomes analysed in this study. </w:t>
      </w:r>
      <w:r w:rsidRPr="00B6542D">
        <w:rPr>
          <w:rFonts w:ascii="Times New Roman" w:hAnsi="Times New Roman"/>
          <w:iCs/>
          <w:sz w:val="24"/>
          <w:szCs w:val="24"/>
          <w:lang w:val="en-GB"/>
        </w:rPr>
        <w:t xml:space="preserve">GenBank accession number and tip labels used in the phylogenetic trees are also reported. </w:t>
      </w:r>
      <w:r w:rsidRPr="00B6542D">
        <w:rPr>
          <w:rFonts w:ascii="Times New Roman" w:hAnsi="Times New Roman"/>
          <w:color w:val="auto"/>
          <w:sz w:val="24"/>
          <w:szCs w:val="24"/>
        </w:rPr>
        <w:t xml:space="preserve">Samples used for the seven strains under study are in red, four fully sequenced in our previous research works </w:t>
      </w:r>
      <w:r w:rsidR="00B6542D" w:rsidRPr="00B6542D">
        <w:rPr>
          <w:rFonts w:ascii="Times New Roman" w:hAnsi="Times New Roman"/>
          <w:sz w:val="24"/>
          <w:szCs w:val="24"/>
        </w:rPr>
        <w:t>[11, 12]</w:t>
      </w:r>
      <w:r w:rsidRPr="00B6542D">
        <w:rPr>
          <w:rFonts w:ascii="Times New Roman" w:hAnsi="Times New Roman"/>
          <w:sz w:val="24"/>
          <w:szCs w:val="24"/>
        </w:rPr>
        <w:t xml:space="preserve"> and three </w:t>
      </w:r>
      <w:r w:rsidRPr="00B6542D">
        <w:rPr>
          <w:rFonts w:ascii="Times New Roman" w:hAnsi="Times New Roman"/>
          <w:color w:val="auto"/>
          <w:sz w:val="24"/>
          <w:szCs w:val="24"/>
        </w:rPr>
        <w:t>in this study (</w:t>
      </w:r>
      <w:r w:rsidR="00200901">
        <w:rPr>
          <w:rFonts w:ascii="Times New Roman" w:hAnsi="Times New Roman"/>
          <w:color w:val="auto"/>
          <w:sz w:val="24"/>
          <w:szCs w:val="24"/>
        </w:rPr>
        <w:t>bold text</w:t>
      </w:r>
      <w:r w:rsidRPr="00B6542D">
        <w:rPr>
          <w:rFonts w:ascii="Times New Roman" w:hAnsi="Times New Roman"/>
          <w:color w:val="auto"/>
          <w:sz w:val="24"/>
          <w:szCs w:val="24"/>
        </w:rPr>
        <w:t>).</w:t>
      </w:r>
    </w:p>
    <w:p w:rsidR="00E10E14" w:rsidRPr="00944352" w:rsidRDefault="00E10E14" w:rsidP="00E10E14">
      <w:pPr>
        <w:pStyle w:val="PreformattatoHTML"/>
        <w:spacing w:line="276" w:lineRule="auto"/>
        <w:jc w:val="both"/>
        <w:rPr>
          <w:rFonts w:ascii="Times New Roman" w:hAnsi="Times New Roman" w:cs="Times New Roman"/>
          <w:b/>
          <w:iCs/>
          <w:color w:val="000000"/>
          <w:lang w:val="en-GB"/>
        </w:rPr>
      </w:pPr>
    </w:p>
    <w:tbl>
      <w:tblPr>
        <w:tblW w:w="10632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91"/>
        <w:gridCol w:w="1486"/>
        <w:gridCol w:w="1560"/>
        <w:gridCol w:w="1559"/>
        <w:gridCol w:w="1276"/>
        <w:gridCol w:w="984"/>
        <w:gridCol w:w="1000"/>
        <w:gridCol w:w="1276"/>
      </w:tblGrid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944352">
              <w:rPr>
                <w:rFonts w:ascii="Times New Roman" w:hAnsi="Times New Roman" w:cs="Times New Roman"/>
                <w:szCs w:val="16"/>
              </w:rPr>
              <w:t>SeqID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944352">
              <w:rPr>
                <w:rFonts w:ascii="Times New Roman" w:hAnsi="Times New Roman" w:cs="Times New Roman"/>
                <w:szCs w:val="16"/>
              </w:rPr>
              <w:t>SeqNam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944352">
              <w:rPr>
                <w:rFonts w:ascii="Times New Roman" w:hAnsi="Times New Roman" w:cs="Times New Roman"/>
                <w:szCs w:val="16"/>
              </w:rPr>
              <w:t>SampleI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944352">
              <w:rPr>
                <w:rFonts w:ascii="Times New Roman" w:hAnsi="Times New Roman" w:cs="Times New Roman"/>
                <w:szCs w:val="16"/>
              </w:rPr>
              <w:t>GenBan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944352">
              <w:rPr>
                <w:rFonts w:ascii="Times New Roman" w:hAnsi="Times New Roman" w:cs="Times New Roman"/>
                <w:szCs w:val="16"/>
              </w:rPr>
              <w:t>Host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944352">
              <w:rPr>
                <w:rFonts w:ascii="Times New Roman" w:hAnsi="Times New Roman" w:cs="Times New Roman"/>
                <w:szCs w:val="16"/>
              </w:rPr>
              <w:t>Sampling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944352">
              <w:rPr>
                <w:rFonts w:ascii="Times New Roman" w:hAnsi="Times New Roman" w:cs="Times New Roman"/>
                <w:szCs w:val="16"/>
              </w:rPr>
              <w:t>Countr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</w:rPr>
            </w:pPr>
            <w:r w:rsidRPr="00944352">
              <w:rPr>
                <w:rFonts w:ascii="Times New Roman" w:hAnsi="Times New Roman" w:cs="Times New Roman"/>
                <w:szCs w:val="16"/>
              </w:rPr>
              <w:t>City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PRT|LISB|196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PRT|LISB|19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L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 xml:space="preserve">NC04494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Lisbon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ESP|197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ESP|19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E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C0449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|1|197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|1|19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56/Ca/19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Cagliar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|2|197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|2|19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CA1978_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Cagliar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97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9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|197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|19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57/Ca/19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Cagliar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S|198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S|19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S19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884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assar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|198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|19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39/Nu/19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assar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2|198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2|19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81_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65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O|198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O|19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19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65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Torin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|198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|19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R19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8008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ristan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|198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|19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40/Or/19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ristan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|198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|19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85/Ca/19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Cagliar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98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9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|199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|19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0_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2|199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2|19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0_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65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3|199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3|19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41/Nu/19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2|199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2|19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1_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3|199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3|19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1_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7|199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7|19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1_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9|199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9|19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1_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65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993-07-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Jul-19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3_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1/07/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|199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|19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R1993_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ristan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|19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1|19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42/Nu/19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2|19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2|19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5_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3|19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3|19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5_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4|199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|4|19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1995_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EN|199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EN|19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ENIN_19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C044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EM|2002-04-1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EM|Apr-20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4225_20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884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9/04/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Tempi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U|2004-07-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U|Jul-20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44076_2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5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7/07/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rune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MAC|2004-07-1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MAC|Jul-20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45539_2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65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2/07/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acomer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TA|BUL|2004-10-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UL|Oct-20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6/Ss/2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5/10/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ulte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EL|2004-11-2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EL|Nov-20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74377_20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6/11/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Telt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AD|2005-05-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AD|May-20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2649_20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5/05/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adal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PAL|2005-12-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PAL|Dec-20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72398WB_20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1/12/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ER|2007-11-2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ER|Nov-20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72407_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3/11/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Tergu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URZ|2007-03-1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URZ|Mar-20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72912WB_20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1/03/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Urzule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URZ|2008-01-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URZ|Jan-2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537WB_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884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6/01/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Urzule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AL|2008-01-2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AL|Jan-2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4996WB_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0/01/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Talan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EN|2008-04-1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EN|1|Apr-2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2137_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0/04/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enetutt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VIL|2008-04-1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VIL|1|Apr-2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2943_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884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6/04/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Villasor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VIL|2008-04-1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VIL|2|Apr-2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3221_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7/04/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Villasor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EN|2008-04-2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EN|2|Apr-2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5185_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884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8/04/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enetutt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TI|2008-06-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TI|Jun-2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46830_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234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1/06/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tintin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TI|2008-09-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TI|Sep-20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47/Ss/20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KX3544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1/09/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tintin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U|2009-01-1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U|Jan-20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628_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46016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5/01/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rune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NI|2009-05-2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NI|May-20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8170_20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65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2/05/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nifer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AU|2010-05-2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AU|May-2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6544/OG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KM1029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0/05/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aune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ONO|2011-06-1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ONO|Jun-20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31208_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4/06/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on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ALA|2012-02-12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ALA|Feb-2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019WB_20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5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2/02/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Ala deiSard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SC|2012-04-1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SC|Apr-20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97/Ot/20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8/04/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schir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IT|2011-12-3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IT|Dec-20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63525WB_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30/12/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itt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UD|2013-03-2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UD|Mar-20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30322_2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5/03/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uddus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ON|2013-04-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ON|Apr-20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32516_2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3/04/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onorv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PAT|2013-05-2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PAT|May-20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47039_2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5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0/05/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Pattad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OL|2013-05-2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OL|May-20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49179WB_2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7/05/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olotan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PAT|2013-11-1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PAT|Nov-20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98039_2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5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1/11/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Pattad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L|2013-12-1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NUL|Dec-20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13049WB_20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6/12/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Nulv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S|2014-01-27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CAS|Jan-20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1484WB_20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56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7/01/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Castelsard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VILLA|2014-02-2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VILLA|Feb-20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2653/Ca/20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N2709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1/02/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Villanovatul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ON|2014-03-3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ON|Mar-20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35479_20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884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31/03/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onorv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ER|2014-06-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ER|Jun-20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51268_20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3/06/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Tergu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EN|2015-01-1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EN|Jan-2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6396WB_2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4/01/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enetutt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G|2015-02-1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ORG|Feb-2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5998_2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0/02/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Orgosol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TA|BON|2015-03-2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BON|Mar-2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8928_2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5/03/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Bonorv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EN|2015-04-1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EN|Apr-2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31479_2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884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0/04/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ennor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|ANE|2015-04-2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|ANE|Apr-2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3747WB_2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W7366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1/04/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nel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AR|2016-06-1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AR|Jun-2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53706_20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6/06/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arule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DOL|2017-01-1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DOL|Jan-2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3312_20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65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mestic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0/01/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olianov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|DES|2017-03-1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|DES|Mar-2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4403WB_20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W7366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/03/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esul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EUI|2017-05-23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SEUI|May-2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52060_20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65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Free Ranging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23/05/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eu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ARI|2018-01-1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ARI|Jan-20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8343_20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SRR139765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Free Ranging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5/01/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Aritz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LOT|2018-06-8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LOT|1|Jun-20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54684_20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647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Free Ranging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08/06/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Lotzora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LOT|2018-06-1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LOT|2|Jun-20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56140_20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W7366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Free Ranging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4/06/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Lotzora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DES|2018-06-1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DES|Jun-20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55234_20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T9325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Free Ranging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1/06/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Desul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AL|2018-12-1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|TAL|Dec-20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03917_20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MT9325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Free Ranging Pig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17/12/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sz w:val="18"/>
                <w:szCs w:val="18"/>
              </w:rPr>
              <w:t>Talan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|LAN|2019-01-1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|LAN|Jan-2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303WB_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2608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/01/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anusei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|PAT|2019-01-14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|PAT|Jan-2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212WB_20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N2608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/01/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944352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4435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attad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ITA|BER|2015-02-1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ITA|BER|Feb-2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19155WB_2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OP3129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15/02/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Berchidda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ITA|NU|2015-04-15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ITA|NU|Apr-20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33262WB_20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ON2608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15/04/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Nuoro</w:t>
            </w:r>
          </w:p>
        </w:tc>
      </w:tr>
      <w:tr w:rsidR="00E10E14" w:rsidRPr="00944352" w:rsidTr="00F852A1">
        <w:trPr>
          <w:trHeight w:val="387"/>
        </w:trPr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ITA|BIT|2016-03-16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ITA|BIT|Mar-2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28784WB_20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ON2608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Wild boar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16/03/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10E14" w:rsidRPr="00200901" w:rsidRDefault="00E10E14" w:rsidP="00B65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</w:pPr>
            <w:r w:rsidRPr="00200901">
              <w:rPr>
                <w:rFonts w:ascii="Times New Roman" w:hAnsi="Times New Roman" w:cs="Times New Roman"/>
                <w:b/>
                <w:color w:val="FF0000"/>
                <w:sz w:val="20"/>
                <w:szCs w:val="18"/>
              </w:rPr>
              <w:t>Bitti</w:t>
            </w:r>
          </w:p>
        </w:tc>
      </w:tr>
    </w:tbl>
    <w:p w:rsidR="00E10E14" w:rsidRPr="00944352" w:rsidRDefault="00E10E14" w:rsidP="00E10E1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491B" w:rsidRPr="00E10E14" w:rsidRDefault="0047491B" w:rsidP="00E10E14"/>
    <w:sectPr w:rsidR="0047491B" w:rsidRPr="00E10E14" w:rsidSect="000534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defaultTabStop w:val="708"/>
  <w:hyphenationZone w:val="283"/>
  <w:characterSpacingControl w:val="doNotCompress"/>
  <w:compat/>
  <w:rsids>
    <w:rsidRoot w:val="000720E1"/>
    <w:rsid w:val="00034955"/>
    <w:rsid w:val="0005342E"/>
    <w:rsid w:val="00053EAF"/>
    <w:rsid w:val="000720E1"/>
    <w:rsid w:val="00087938"/>
    <w:rsid w:val="000C19F1"/>
    <w:rsid w:val="000E4DF2"/>
    <w:rsid w:val="00200901"/>
    <w:rsid w:val="002E3C07"/>
    <w:rsid w:val="003861F3"/>
    <w:rsid w:val="003868FD"/>
    <w:rsid w:val="0047491B"/>
    <w:rsid w:val="00495C6C"/>
    <w:rsid w:val="004B2DBA"/>
    <w:rsid w:val="00586559"/>
    <w:rsid w:val="00677E2A"/>
    <w:rsid w:val="006F47F2"/>
    <w:rsid w:val="00782031"/>
    <w:rsid w:val="007C3F91"/>
    <w:rsid w:val="00801341"/>
    <w:rsid w:val="00861A0E"/>
    <w:rsid w:val="008839A3"/>
    <w:rsid w:val="008B6724"/>
    <w:rsid w:val="009168B6"/>
    <w:rsid w:val="00944352"/>
    <w:rsid w:val="009870BD"/>
    <w:rsid w:val="009B4698"/>
    <w:rsid w:val="009D1E2F"/>
    <w:rsid w:val="00A42851"/>
    <w:rsid w:val="00A453AB"/>
    <w:rsid w:val="00A760F1"/>
    <w:rsid w:val="00AB0C56"/>
    <w:rsid w:val="00AB1127"/>
    <w:rsid w:val="00B6542D"/>
    <w:rsid w:val="00B84988"/>
    <w:rsid w:val="00C14008"/>
    <w:rsid w:val="00D072A6"/>
    <w:rsid w:val="00D85FC5"/>
    <w:rsid w:val="00DF3B5C"/>
    <w:rsid w:val="00E10E14"/>
    <w:rsid w:val="00ED2729"/>
    <w:rsid w:val="00F81959"/>
    <w:rsid w:val="00F95E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20E1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0720E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47491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ellasemplice-21">
    <w:name w:val="Tabella semplice - 21"/>
    <w:basedOn w:val="Tabellanormale"/>
    <w:uiPriority w:val="42"/>
    <w:rsid w:val="0047491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griglia1chiara-colore51">
    <w:name w:val="Tabella griglia 1 chiara - colore 51"/>
    <w:basedOn w:val="Tabellanormale"/>
    <w:uiPriority w:val="46"/>
    <w:rsid w:val="0047491B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39"/>
    <w:rsid w:val="0047491B"/>
    <w:pPr>
      <w:spacing w:after="0" w:line="240" w:lineRule="auto"/>
    </w:pPr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491B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491B"/>
    <w:rPr>
      <w:rFonts w:ascii="Tahoma" w:eastAsia="Times New Roman" w:hAnsi="Tahoma" w:cs="Tahoma"/>
      <w:sz w:val="16"/>
      <w:szCs w:val="16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4749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7491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7491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7491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7491B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qFormat/>
    <w:rsid w:val="0047491B"/>
    <w:rPr>
      <w:rFonts w:ascii="Courier New" w:eastAsia="Times New Roman" w:hAnsi="Courier New" w:cs="Courier New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qFormat/>
    <w:rsid w:val="004749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it-IT"/>
    </w:rPr>
  </w:style>
  <w:style w:type="character" w:customStyle="1" w:styleId="PreformattatoHTMLCarattere1">
    <w:name w:val="Preformattato HTML Carattere1"/>
    <w:basedOn w:val="Carpredefinitoparagrafo"/>
    <w:uiPriority w:val="99"/>
    <w:semiHidden/>
    <w:rsid w:val="0047491B"/>
    <w:rPr>
      <w:rFonts w:ascii="Consolas" w:hAnsi="Consolas"/>
      <w:sz w:val="20"/>
      <w:szCs w:val="20"/>
    </w:rPr>
  </w:style>
  <w:style w:type="paragraph" w:styleId="Revisione">
    <w:name w:val="Revision"/>
    <w:hidden/>
    <w:uiPriority w:val="99"/>
    <w:semiHidden/>
    <w:rsid w:val="004749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47491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7C3F91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0</Words>
  <Characters>6387</Characters>
  <Application>Microsoft Office Word</Application>
  <DocSecurity>0</DocSecurity>
  <Lines>53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oni Giulia</dc:creator>
  <cp:lastModifiedBy>gfranzoni</cp:lastModifiedBy>
  <cp:revision>2</cp:revision>
  <dcterms:created xsi:type="dcterms:W3CDTF">2024-06-02T20:57:00Z</dcterms:created>
  <dcterms:modified xsi:type="dcterms:W3CDTF">2024-06-02T20:57:00Z</dcterms:modified>
</cp:coreProperties>
</file>